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FA0C1" w14:textId="0ABEA821" w:rsidR="00BE281A" w:rsidRPr="00D96F66" w:rsidRDefault="00BE281A" w:rsidP="00BE281A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BE281A">
        <w:rPr>
          <w:rFonts w:ascii="Times New Roman" w:hAnsi="Times New Roman" w:cs="Times New Roman"/>
          <w:sz w:val="24"/>
          <w:szCs w:val="24"/>
        </w:rPr>
        <w:t>Supplementary Table 2.</w:t>
      </w:r>
      <w:r w:rsidR="007803F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9334506"/>
      <w:r w:rsidR="007803F3">
        <w:rPr>
          <w:rFonts w:ascii="Times New Roman" w:hAnsi="Times New Roman" w:cs="Times New Roman"/>
          <w:sz w:val="24"/>
          <w:szCs w:val="24"/>
        </w:rPr>
        <w:t>P</w:t>
      </w:r>
      <w:r w:rsidRPr="00BE281A">
        <w:rPr>
          <w:rFonts w:ascii="Times New Roman" w:hAnsi="Times New Roman" w:cs="Times New Roman"/>
          <w:sz w:val="24"/>
          <w:szCs w:val="24"/>
        </w:rPr>
        <w:t>roportion</w:t>
      </w:r>
      <w:r w:rsidR="007803F3">
        <w:rPr>
          <w:rFonts w:ascii="Times New Roman" w:hAnsi="Times New Roman" w:cs="Times New Roman"/>
          <w:sz w:val="24"/>
          <w:szCs w:val="24"/>
        </w:rPr>
        <w:t xml:space="preserve">s of the survey responses </w:t>
      </w:r>
      <w:r w:rsidRPr="00BE281A">
        <w:rPr>
          <w:rFonts w:ascii="Times New Roman" w:hAnsi="Times New Roman" w:cs="Times New Roman"/>
          <w:sz w:val="24"/>
          <w:szCs w:val="24"/>
        </w:rPr>
        <w:t>on attitude to</w:t>
      </w:r>
      <w:r w:rsidR="00AC7F29">
        <w:rPr>
          <w:rFonts w:ascii="Times New Roman" w:hAnsi="Times New Roman" w:cs="Times New Roman"/>
          <w:sz w:val="24"/>
          <w:szCs w:val="24"/>
        </w:rPr>
        <w:t>wards</w:t>
      </w:r>
      <w:r w:rsidRPr="00BE281A">
        <w:rPr>
          <w:rFonts w:ascii="Times New Roman" w:hAnsi="Times New Roman" w:cs="Times New Roman"/>
          <w:sz w:val="24"/>
          <w:szCs w:val="24"/>
        </w:rPr>
        <w:t xml:space="preserve"> motives and barriers</w:t>
      </w:r>
      <w:bookmarkEnd w:id="0"/>
      <w:r w:rsidR="00472DD9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a</w:t>
      </w:r>
    </w:p>
    <w:tbl>
      <w:tblPr>
        <w:tblStyle w:val="a3"/>
        <w:tblW w:w="134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813"/>
        <w:gridCol w:w="1813"/>
        <w:gridCol w:w="1814"/>
        <w:gridCol w:w="1813"/>
        <w:gridCol w:w="1814"/>
      </w:tblGrid>
      <w:tr w:rsidR="00495465" w:rsidRPr="00495465" w14:paraId="432777D7" w14:textId="77777777" w:rsidTr="00334F2E">
        <w:trPr>
          <w:trHeight w:val="330"/>
        </w:trPr>
        <w:tc>
          <w:tcPr>
            <w:tcW w:w="4395" w:type="dxa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FEF7B2" w14:textId="77777777" w:rsidR="00495465" w:rsidRPr="00495465" w:rsidRDefault="00495465" w:rsidP="0049546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393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Q</w:t>
            </w:r>
            <w:r w:rsidRPr="00DC3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estions</w:t>
            </w:r>
          </w:p>
        </w:tc>
        <w:tc>
          <w:tcPr>
            <w:tcW w:w="9067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657135BD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3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sponse (%)</w:t>
            </w:r>
          </w:p>
        </w:tc>
      </w:tr>
      <w:tr w:rsidR="00495465" w:rsidRPr="00495465" w14:paraId="2BB04A30" w14:textId="77777777" w:rsidTr="00334F2E">
        <w:trPr>
          <w:trHeight w:val="330"/>
        </w:trPr>
        <w:tc>
          <w:tcPr>
            <w:tcW w:w="4395" w:type="dxa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14:paraId="5C2D4753" w14:textId="77777777" w:rsidR="00495465" w:rsidRPr="00DC393C" w:rsidRDefault="00495465" w:rsidP="0049546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0161B49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8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B219B14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3474D1E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8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16665AA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0572EEF" w14:textId="77777777" w:rsidR="00495465" w:rsidRPr="00495465" w:rsidRDefault="00495465" w:rsidP="004954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rongly disagree</w:t>
            </w:r>
          </w:p>
        </w:tc>
      </w:tr>
      <w:tr w:rsidR="00B83A24" w:rsidRPr="00495465" w14:paraId="10FFEB8A" w14:textId="77777777" w:rsidTr="00B9768C">
        <w:trPr>
          <w:trHeight w:val="340"/>
        </w:trPr>
        <w:tc>
          <w:tcPr>
            <w:tcW w:w="13462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1AD23B" w14:textId="1115A7A3" w:rsidR="00B83A24" w:rsidRPr="00495465" w:rsidRDefault="00B83A24" w:rsidP="00B83A2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3A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 xml:space="preserve">Attitude on </w:t>
            </w:r>
            <w:r w:rsidR="001E766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>motives</w:t>
            </w:r>
            <w:r w:rsidRPr="00B83A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 xml:space="preserve"> against </w:t>
            </w:r>
            <w:proofErr w:type="spellStart"/>
            <w:r w:rsidRPr="00B83A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>SR</w:t>
            </w:r>
            <w:r w:rsidR="00472DD9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4D13C6" w:rsidRPr="00495465" w14:paraId="039E8A4D" w14:textId="77777777" w:rsidTr="000126B5">
        <w:trPr>
          <w:trHeight w:val="510"/>
        </w:trPr>
        <w:tc>
          <w:tcPr>
            <w:tcW w:w="4395" w:type="dxa"/>
            <w:tcBorders>
              <w:bottom w:val="nil"/>
              <w:right w:val="nil"/>
            </w:tcBorders>
            <w:vAlign w:val="center"/>
          </w:tcPr>
          <w:p w14:paraId="44FBD943" w14:textId="77777777" w:rsidR="004D13C6" w:rsidRPr="00E06ED4" w:rsidRDefault="004D13C6" w:rsidP="006F69A0">
            <w:pPr>
              <w:wordWrap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E06ED4">
              <w:rPr>
                <w:rFonts w:ascii="Times New Roman" w:hAnsi="Times New Roman" w:cs="Times New Roman"/>
                <w:szCs w:val="20"/>
                <w:lang w:val="en-GB"/>
              </w:rPr>
              <w:t>Expectation of preventing similar ADRs from occurring in others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CAA7CD" w14:textId="77777777" w:rsidR="004D13C6" w:rsidRPr="004D13C6" w:rsidRDefault="004D13C6" w:rsidP="004D13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940963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62.1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38F15C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901A75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814" w:type="dxa"/>
            <w:tcBorders>
              <w:left w:val="nil"/>
              <w:bottom w:val="nil"/>
            </w:tcBorders>
            <w:noWrap/>
            <w:vAlign w:val="center"/>
          </w:tcPr>
          <w:p w14:paraId="2D53D1A6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</w:tr>
      <w:tr w:rsidR="004D13C6" w:rsidRPr="00495465" w14:paraId="38753F0C" w14:textId="77777777" w:rsidTr="000126B5">
        <w:trPr>
          <w:trHeight w:val="51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42C59E7" w14:textId="77777777" w:rsidR="004D13C6" w:rsidRPr="00E06ED4" w:rsidRDefault="004D13C6" w:rsidP="006F69A0">
            <w:pPr>
              <w:wordWrap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E06ED4">
              <w:rPr>
                <w:rFonts w:ascii="Times New Roman" w:hAnsi="Times New Roman" w:cs="Times New Roman"/>
                <w:szCs w:val="20"/>
                <w:lang w:val="en-GB"/>
              </w:rPr>
              <w:t>Expectation of improving drug safet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DA04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C941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C1D7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3F47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26236F65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0.6</w:t>
            </w:r>
          </w:p>
        </w:tc>
      </w:tr>
      <w:tr w:rsidR="004D13C6" w:rsidRPr="00495465" w14:paraId="39A2107B" w14:textId="77777777" w:rsidTr="000126B5">
        <w:trPr>
          <w:trHeight w:val="510"/>
        </w:trPr>
        <w:tc>
          <w:tcPr>
            <w:tcW w:w="4395" w:type="dxa"/>
            <w:tcBorders>
              <w:top w:val="nil"/>
              <w:right w:val="nil"/>
            </w:tcBorders>
            <w:vAlign w:val="center"/>
          </w:tcPr>
          <w:p w14:paraId="05008289" w14:textId="77777777" w:rsidR="004D13C6" w:rsidRPr="00E06ED4" w:rsidRDefault="004D13C6" w:rsidP="006F69A0">
            <w:pPr>
              <w:wordWrap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E06ED4">
              <w:rPr>
                <w:rFonts w:ascii="Times New Roman" w:hAnsi="Times New Roman" w:cs="Times New Roman"/>
                <w:szCs w:val="20"/>
                <w:lang w:val="en-GB"/>
              </w:rPr>
              <w:t>Expectation of improving healthcare service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7F9C66B5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2E1D1CA6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51.9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2DE0DF8D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26ECF67F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814" w:type="dxa"/>
            <w:tcBorders>
              <w:top w:val="nil"/>
              <w:left w:val="nil"/>
            </w:tcBorders>
            <w:vAlign w:val="center"/>
          </w:tcPr>
          <w:p w14:paraId="6BB92A8B" w14:textId="77777777" w:rsidR="004D13C6" w:rsidRPr="004D13C6" w:rsidRDefault="004D13C6" w:rsidP="004D13C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13C6">
              <w:rPr>
                <w:rFonts w:ascii="Times New Roman" w:eastAsia="맑은 고딕" w:hAnsi="Times New Roman" w:cs="Times New Roman"/>
                <w:color w:val="000000"/>
                <w:sz w:val="22"/>
              </w:rPr>
              <w:t>0.6</w:t>
            </w:r>
          </w:p>
        </w:tc>
      </w:tr>
      <w:tr w:rsidR="001E766D" w:rsidRPr="00495465" w14:paraId="6E93317D" w14:textId="77777777" w:rsidTr="00334F2E">
        <w:trPr>
          <w:trHeight w:val="340"/>
        </w:trPr>
        <w:tc>
          <w:tcPr>
            <w:tcW w:w="13462" w:type="dxa"/>
            <w:gridSpan w:val="6"/>
            <w:tcBorders>
              <w:bottom w:val="single" w:sz="4" w:space="0" w:color="auto"/>
            </w:tcBorders>
            <w:vAlign w:val="center"/>
          </w:tcPr>
          <w:p w14:paraId="195F0D70" w14:textId="77777777" w:rsidR="001E766D" w:rsidRPr="00495465" w:rsidRDefault="001E766D" w:rsidP="001E76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3A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 xml:space="preserve">Attitude on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>barriers</w:t>
            </w:r>
            <w:r w:rsidRPr="00B83A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GB"/>
              </w:rPr>
              <w:t xml:space="preserve"> of SR </w:t>
            </w:r>
          </w:p>
        </w:tc>
      </w:tr>
      <w:tr w:rsidR="001E766D" w:rsidRPr="00495465" w14:paraId="12D76945" w14:textId="77777777" w:rsidTr="000126B5">
        <w:trPr>
          <w:trHeight w:val="454"/>
        </w:trPr>
        <w:tc>
          <w:tcPr>
            <w:tcW w:w="4395" w:type="dxa"/>
            <w:tcBorders>
              <w:bottom w:val="nil"/>
              <w:right w:val="nil"/>
            </w:tcBorders>
            <w:vAlign w:val="center"/>
          </w:tcPr>
          <w:p w14:paraId="1FDE8445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nnot </w:t>
            </w:r>
            <w:proofErr w:type="spellStart"/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ognise</w:t>
            </w:r>
            <w:proofErr w:type="spellEnd"/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DRs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3685084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289B9B5B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3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74A3CCCB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4AF486AD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814" w:type="dxa"/>
            <w:tcBorders>
              <w:left w:val="nil"/>
              <w:bottom w:val="nil"/>
            </w:tcBorders>
            <w:vAlign w:val="center"/>
          </w:tcPr>
          <w:p w14:paraId="21DF694D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E766D" w:rsidRPr="00495465" w14:paraId="300F35D8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CEE3BAE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serious AD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643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24D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56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822A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24.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55F4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0CF8638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0.3</w:t>
            </w:r>
          </w:p>
        </w:tc>
      </w:tr>
      <w:tr w:rsidR="001E766D" w:rsidRPr="00495465" w14:paraId="452129E2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291665A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s resolv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5E18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7891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55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0ED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48D7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18C127D1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</w:p>
        </w:tc>
      </w:tr>
      <w:tr w:rsidR="001E766D" w:rsidRPr="00495465" w14:paraId="73C52A8B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24509C58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ersonal benef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9C42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63F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42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12B0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33.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AB80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1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48DA24DE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</w:p>
        </w:tc>
      </w:tr>
      <w:tr w:rsidR="001E766D" w:rsidRPr="00495465" w14:paraId="6955392E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DFE04CA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real improvement in syste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A19C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AAA0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41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8483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30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348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0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16C0464A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0.8</w:t>
            </w:r>
          </w:p>
        </w:tc>
      </w:tr>
      <w:tr w:rsidR="001E766D" w:rsidRPr="00495465" w14:paraId="6DFE9F1B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57F91AD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my jo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45E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A7A0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33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96DF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37.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9226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8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14A08AEF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.9</w:t>
            </w:r>
          </w:p>
        </w:tc>
      </w:tr>
      <w:tr w:rsidR="001E766D" w:rsidRPr="00495465" w14:paraId="6229E252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C2AB60F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unsel with HCPs instead of S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42F9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4F61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51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F11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BF6C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54D74975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1E766D" w:rsidRPr="00495465" w14:paraId="5E78904B" w14:textId="77777777" w:rsidTr="000126B5">
        <w:trPr>
          <w:trHeight w:val="454"/>
        </w:trPr>
        <w:tc>
          <w:tcPr>
            <w:tcW w:w="439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BDC554D" w14:textId="77777777" w:rsidR="001E766D" w:rsidRPr="00495465" w:rsidRDefault="001E766D" w:rsidP="006F69A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ch of privacy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C1724B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4A82E2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8BF790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A512AD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6ECA35A3" w14:textId="77777777" w:rsidR="001E766D" w:rsidRPr="00495465" w:rsidRDefault="001E766D" w:rsidP="001E76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3A2B5924" w14:textId="2DAF1EB2" w:rsidR="00EB6B20" w:rsidRPr="00EB6B20" w:rsidRDefault="00EB6B20" w:rsidP="00EB6B20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 w:rsidRPr="00EB6B20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  <w:lang w:val="en-GB"/>
        </w:rPr>
        <w:t>a</w:t>
      </w:r>
      <w:r w:rsidRPr="00EB6B20">
        <w:rPr>
          <w:rFonts w:ascii="Times New Roman" w:hAnsi="Times New Roman" w:cs="Times New Roman"/>
          <w:color w:val="000000" w:themeColor="text1"/>
          <w:kern w:val="0"/>
          <w:szCs w:val="20"/>
          <w:lang w:val="en-GB"/>
        </w:rPr>
        <w:t>Th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0"/>
          <w:lang w:val="en-GB"/>
        </w:rPr>
        <w:t xml:space="preserve"> responses were collected in a </w:t>
      </w:r>
      <w:r w:rsidR="00D96F66">
        <w:rPr>
          <w:rFonts w:ascii="Times New Roman" w:hAnsi="Times New Roman" w:cs="Times New Roman"/>
          <w:color w:val="000000" w:themeColor="text1"/>
          <w:kern w:val="0"/>
          <w:szCs w:val="20"/>
          <w:lang w:val="en-GB"/>
        </w:rPr>
        <w:t>5-point</w:t>
      </w:r>
      <w:r>
        <w:rPr>
          <w:rFonts w:ascii="Times New Roman" w:hAnsi="Times New Roman" w:cs="Times New Roman"/>
          <w:color w:val="000000" w:themeColor="text1"/>
          <w:kern w:val="0"/>
          <w:szCs w:val="20"/>
          <w:lang w:val="en-GB"/>
        </w:rPr>
        <w:t xml:space="preserve"> Likert scale.</w:t>
      </w:r>
    </w:p>
    <w:p w14:paraId="5244849B" w14:textId="6D6E328D" w:rsidR="00F609FF" w:rsidRDefault="00472DD9">
      <w:pPr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>
        <w:rPr>
          <w:rFonts w:ascii="Times New Roman" w:eastAsia="맑은 고딕" w:hAnsi="Times New Roman" w:cs="Times New Roman"/>
          <w:color w:val="000000"/>
          <w:szCs w:val="20"/>
          <w:vertAlign w:val="superscript"/>
          <w:lang w:val="en-GB"/>
        </w:rPr>
        <w:t>b</w:t>
      </w:r>
      <w:r w:rsidR="00590453">
        <w:rPr>
          <w:rFonts w:ascii="Times New Roman" w:hAnsi="Times New Roman" w:cs="Times New Roman"/>
          <w:color w:val="000000" w:themeColor="text1"/>
          <w:szCs w:val="20"/>
          <w:lang w:val="en-GB"/>
        </w:rPr>
        <w:t>As</w:t>
      </w:r>
      <w:proofErr w:type="spellEnd"/>
      <w:r w:rsidR="0059045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he questions related to the necessity</w:t>
      </w:r>
      <w:r w:rsidR="00102216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duty of reporting</w:t>
      </w:r>
      <w:r w:rsidR="00590453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were measured using dichotomous values, they were not presented in this table.</w:t>
      </w:r>
    </w:p>
    <w:p w14:paraId="37963133" w14:textId="433C67DD" w:rsidR="00051008" w:rsidRPr="00E62ECA" w:rsidRDefault="00051008" w:rsidP="00E62ECA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ADRs</w:t>
      </w:r>
      <w:r w:rsidR="00895C98">
        <w:rPr>
          <w:rFonts w:ascii="Times New Roman" w:hAnsi="Times New Roman" w:cs="Times New Roman"/>
          <w:color w:val="000000" w:themeColor="text1"/>
          <w:szCs w:val="20"/>
          <w:lang w:val="en-GB"/>
        </w:rPr>
        <w:t>: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dverse drug reactions; HCPs</w:t>
      </w:r>
      <w:r w:rsidR="00895C98">
        <w:rPr>
          <w:rFonts w:ascii="Times New Roman" w:hAnsi="Times New Roman" w:cs="Times New Roman"/>
          <w:color w:val="000000" w:themeColor="text1"/>
          <w:szCs w:val="20"/>
          <w:lang w:val="en-GB"/>
        </w:rPr>
        <w:t>: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healthcare professionals; SR</w:t>
      </w:r>
      <w:r w:rsidR="00895C98">
        <w:rPr>
          <w:rFonts w:ascii="Times New Roman" w:hAnsi="Times New Roman" w:cs="Times New Roman"/>
          <w:color w:val="000000" w:themeColor="text1"/>
          <w:szCs w:val="20"/>
          <w:lang w:val="en-GB"/>
        </w:rPr>
        <w:t>: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spontaneous reporting.</w:t>
      </w:r>
    </w:p>
    <w:sectPr w:rsidR="00051008" w:rsidRPr="00E62ECA" w:rsidSect="004954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65"/>
    <w:rsid w:val="000126B5"/>
    <w:rsid w:val="00051008"/>
    <w:rsid w:val="0009473F"/>
    <w:rsid w:val="00102216"/>
    <w:rsid w:val="001E766D"/>
    <w:rsid w:val="00227429"/>
    <w:rsid w:val="003171E7"/>
    <w:rsid w:val="00334F2E"/>
    <w:rsid w:val="00385882"/>
    <w:rsid w:val="003C39E1"/>
    <w:rsid w:val="00472DD9"/>
    <w:rsid w:val="00483927"/>
    <w:rsid w:val="00495465"/>
    <w:rsid w:val="004D13C6"/>
    <w:rsid w:val="00590453"/>
    <w:rsid w:val="00601869"/>
    <w:rsid w:val="006F69A0"/>
    <w:rsid w:val="00774FA2"/>
    <w:rsid w:val="007803F3"/>
    <w:rsid w:val="007E41F6"/>
    <w:rsid w:val="00895C98"/>
    <w:rsid w:val="009A3222"/>
    <w:rsid w:val="009E4F5F"/>
    <w:rsid w:val="00AC7F29"/>
    <w:rsid w:val="00B554D7"/>
    <w:rsid w:val="00B83A24"/>
    <w:rsid w:val="00B9768C"/>
    <w:rsid w:val="00BE281A"/>
    <w:rsid w:val="00D96F66"/>
    <w:rsid w:val="00DC393C"/>
    <w:rsid w:val="00E62ECA"/>
    <w:rsid w:val="00EB6B20"/>
    <w:rsid w:val="00F02EC0"/>
    <w:rsid w:val="00FD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B411"/>
  <w15:chartTrackingRefBased/>
  <w15:docId w15:val="{3D24847F-E896-49AF-AE85-9C963AF7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F69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F69A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E281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dcterms:created xsi:type="dcterms:W3CDTF">2020-08-25T04:32:00Z</dcterms:created>
  <dcterms:modified xsi:type="dcterms:W3CDTF">2020-08-26T06:33:00Z</dcterms:modified>
</cp:coreProperties>
</file>